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E825D5" w14:textId="52D71440" w:rsidR="00FE735E" w:rsidRPr="002C1D1A" w:rsidRDefault="00FE735E" w:rsidP="00FE735E">
      <w:pPr>
        <w:spacing w:after="0" w:line="240" w:lineRule="auto"/>
        <w:contextualSpacing/>
        <w:rPr>
          <w:rFonts w:ascii="Arial" w:hAnsi="Arial" w:cs="Arial"/>
          <w:b/>
          <w:bCs/>
        </w:rPr>
      </w:pPr>
      <w:r w:rsidRPr="002C1D1A">
        <w:rPr>
          <w:rFonts w:ascii="Arial" w:hAnsi="Arial" w:cs="Arial"/>
          <w:b/>
          <w:bCs/>
        </w:rPr>
        <w:t xml:space="preserve">S4 </w:t>
      </w:r>
      <w:r w:rsidR="00CE6671" w:rsidRPr="002C1D1A">
        <w:rPr>
          <w:rFonts w:ascii="Arial" w:hAnsi="Arial" w:cs="Arial"/>
          <w:b/>
          <w:bCs/>
        </w:rPr>
        <w:t xml:space="preserve">Table. </w:t>
      </w:r>
      <w:r w:rsidRPr="002C1D1A">
        <w:rPr>
          <w:rFonts w:ascii="Arial" w:hAnsi="Arial" w:cs="Arial"/>
          <w:b/>
          <w:bCs/>
        </w:rPr>
        <w:t xml:space="preserve">Benjamini-Hochberg correction of Table 3. </w:t>
      </w:r>
    </w:p>
    <w:tbl>
      <w:tblPr>
        <w:tblW w:w="788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79"/>
        <w:gridCol w:w="967"/>
        <w:gridCol w:w="1584"/>
        <w:gridCol w:w="1419"/>
        <w:gridCol w:w="951"/>
        <w:gridCol w:w="1584"/>
      </w:tblGrid>
      <w:tr w:rsidR="00FE735E" w:rsidRPr="00CE6671" w14:paraId="51D66969" w14:textId="77777777" w:rsidTr="00AE07A1">
        <w:trPr>
          <w:trHeight w:val="576"/>
        </w:trPr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005E62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Weighted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318EC6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uintiles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3F0C1C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i/>
                <w:iCs/>
                <w:kern w:val="24"/>
                <w:sz w:val="20"/>
                <w:szCs w:val="20"/>
              </w:rPr>
              <w:t>P value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C06144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eastAsiaTheme="minorEastAsia" w:hAnsi="Arial" w:cs="Arial"/>
                <w:b/>
                <w:bCs/>
                <w:kern w:val="24"/>
                <w:sz w:val="20"/>
                <w:szCs w:val="20"/>
              </w:rPr>
              <w:t>Unweighted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605866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eastAsiaTheme="minorEastAsia" w:hAnsi="Arial" w:cs="Arial"/>
                <w:b/>
                <w:bCs/>
                <w:kern w:val="24"/>
                <w:sz w:val="20"/>
                <w:szCs w:val="20"/>
              </w:rPr>
              <w:t>Quintiles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2C3413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eastAsiaTheme="minorEastAsia" w:hAnsi="Arial" w:cs="Arial"/>
                <w:b/>
                <w:bCs/>
                <w:i/>
                <w:iCs/>
                <w:kern w:val="24"/>
                <w:sz w:val="20"/>
                <w:szCs w:val="20"/>
              </w:rPr>
              <w:t>P value</w:t>
            </w:r>
          </w:p>
        </w:tc>
      </w:tr>
      <w:tr w:rsidR="00FE735E" w:rsidRPr="00CE6671" w14:paraId="4D07B6A2" w14:textId="77777777" w:rsidTr="00AE07A1">
        <w:tc>
          <w:tcPr>
            <w:tcW w:w="13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96B6F1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WHI</w:t>
            </w:r>
          </w:p>
          <w:p w14:paraId="15F50535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AUC</w:t>
            </w:r>
          </w:p>
          <w:p w14:paraId="73D58AEE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92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3FD401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1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B51AD5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D32981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AUC</w:t>
            </w:r>
          </w:p>
          <w:p w14:paraId="72EC28AE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92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8E18DD9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eastAsiaTheme="minorEastAsia" w:hAnsi="Arial" w:cs="Arial"/>
                <w:b/>
                <w:bCs/>
                <w:kern w:val="24"/>
                <w:sz w:val="20"/>
                <w:szCs w:val="20"/>
              </w:rPr>
              <w:t>Q1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BBABD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E735E" w:rsidRPr="00CE6671" w14:paraId="094070EE" w14:textId="77777777" w:rsidTr="00AE07A1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F633C0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F2C30DA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2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5B0ED0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.12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53FF86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7EC033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eastAsiaTheme="minorEastAsia" w:hAnsi="Arial" w:cs="Arial"/>
                <w:b/>
                <w:bCs/>
                <w:kern w:val="24"/>
                <w:sz w:val="20"/>
                <w:szCs w:val="20"/>
              </w:rPr>
              <w:t>Q2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03C91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.031*</w:t>
            </w:r>
          </w:p>
        </w:tc>
      </w:tr>
      <w:tr w:rsidR="00FE735E" w:rsidRPr="00CE6671" w14:paraId="166CA244" w14:textId="77777777" w:rsidTr="00AE07A1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38FD4E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D5A5E93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3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EADA95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.16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D07445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097BB8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eastAsiaTheme="minorEastAsia" w:hAnsi="Arial" w:cs="Arial"/>
                <w:b/>
                <w:bCs/>
                <w:kern w:val="24"/>
                <w:sz w:val="20"/>
                <w:szCs w:val="20"/>
              </w:rPr>
              <w:t>Q3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C170B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.090</w:t>
            </w:r>
          </w:p>
        </w:tc>
      </w:tr>
      <w:tr w:rsidR="00FE735E" w:rsidRPr="00CE6671" w14:paraId="6E724A5C" w14:textId="77777777" w:rsidTr="00AE07A1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99D70E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8DC1CF4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4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4F64CC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.33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DAF41A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D34504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eastAsiaTheme="minorEastAsia" w:hAnsi="Arial" w:cs="Arial"/>
                <w:b/>
                <w:bCs/>
                <w:kern w:val="24"/>
                <w:sz w:val="20"/>
                <w:szCs w:val="20"/>
              </w:rPr>
              <w:t>Q4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B6D70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.102</w:t>
            </w:r>
          </w:p>
        </w:tc>
      </w:tr>
      <w:tr w:rsidR="00FE735E" w:rsidRPr="00CE6671" w14:paraId="1A4D7742" w14:textId="77777777" w:rsidTr="00AE07A1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9BA21C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A6DB39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5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34E563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&lt;.001***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50CBF9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ADF476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eastAsiaTheme="minorEastAsia" w:hAnsi="Arial" w:cs="Arial"/>
                <w:b/>
                <w:bCs/>
                <w:kern w:val="24"/>
                <w:sz w:val="20"/>
                <w:szCs w:val="20"/>
              </w:rPr>
              <w:t>Q5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82702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&lt;.001***</w:t>
            </w:r>
          </w:p>
        </w:tc>
      </w:tr>
      <w:tr w:rsidR="00FE735E" w:rsidRPr="00CE6671" w14:paraId="688E9D80" w14:textId="77777777" w:rsidTr="00AE07A1">
        <w:tc>
          <w:tcPr>
            <w:tcW w:w="13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E4D873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WHI</w:t>
            </w:r>
          </w:p>
          <w:p w14:paraId="6E507377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AAC</w:t>
            </w:r>
          </w:p>
          <w:p w14:paraId="1F6A8535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92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850829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1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96F8CB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D34CCD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AAC</w:t>
            </w:r>
          </w:p>
          <w:p w14:paraId="55363222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92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B2E1E24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1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7121C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E735E" w:rsidRPr="00CE6671" w14:paraId="3C92B4B4" w14:textId="77777777" w:rsidTr="00AE07A1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3D35D4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146E94C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2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70D5EF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.030*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CC1D0B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0832C6D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2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C2E23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.042*</w:t>
            </w:r>
          </w:p>
        </w:tc>
      </w:tr>
      <w:tr w:rsidR="00FE735E" w:rsidRPr="00CE6671" w14:paraId="7C98E695" w14:textId="77777777" w:rsidTr="00AE07A1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2B3BE0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CA4DC17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3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9C1E6C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.036*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47D454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A94BBF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3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B9ED2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.054</w:t>
            </w:r>
          </w:p>
        </w:tc>
      </w:tr>
      <w:tr w:rsidR="00FE735E" w:rsidRPr="00CE6671" w14:paraId="58AF22CD" w14:textId="77777777" w:rsidTr="00AE07A1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D2CB8E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1D7CFF2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4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5123B8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.09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D43B82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6FBF020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4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7C5E1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.054</w:t>
            </w:r>
          </w:p>
        </w:tc>
      </w:tr>
      <w:tr w:rsidR="00FE735E" w:rsidRPr="00CE6671" w14:paraId="0B28B652" w14:textId="77777777" w:rsidTr="00AE07A1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D6F90C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1D34C0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5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7D7919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&lt;.001***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9B9BA3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2AE70BE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5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7E929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&lt;.001***</w:t>
            </w:r>
          </w:p>
        </w:tc>
      </w:tr>
      <w:tr w:rsidR="002B5DDC" w:rsidRPr="00CE6671" w14:paraId="0C909CB5" w14:textId="77777777" w:rsidTr="002B5DDC">
        <w:tc>
          <w:tcPr>
            <w:tcW w:w="13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E72BE6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WHI</w:t>
            </w:r>
          </w:p>
          <w:p w14:paraId="468BF4AA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AUC</w:t>
            </w:r>
          </w:p>
          <w:p w14:paraId="0235FCFF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90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3770F1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1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F4B122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3C3F31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AUC</w:t>
            </w:r>
          </w:p>
          <w:p w14:paraId="1D510C7A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90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9585759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eastAsiaTheme="minorEastAsia" w:hAnsi="Arial" w:cs="Arial"/>
                <w:b/>
                <w:bCs/>
                <w:kern w:val="24"/>
                <w:sz w:val="20"/>
                <w:szCs w:val="20"/>
              </w:rPr>
              <w:t>Q1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BBF8E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2B5DDC" w:rsidRPr="00CE6671" w14:paraId="1445F27A" w14:textId="77777777" w:rsidTr="002B5DDC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vAlign w:val="center"/>
            <w:hideMark/>
          </w:tcPr>
          <w:p w14:paraId="22D8715F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4820407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2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E17B6C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.06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vAlign w:val="center"/>
            <w:hideMark/>
          </w:tcPr>
          <w:p w14:paraId="6748DA3D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E947AD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eastAsiaTheme="minorEastAsia" w:hAnsi="Arial" w:cs="Arial"/>
                <w:b/>
                <w:bCs/>
                <w:kern w:val="24"/>
                <w:sz w:val="20"/>
                <w:szCs w:val="20"/>
              </w:rPr>
              <w:t>Q2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F98CE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.074</w:t>
            </w:r>
          </w:p>
        </w:tc>
      </w:tr>
      <w:tr w:rsidR="002B5DDC" w:rsidRPr="00CE6671" w14:paraId="2DEA84C1" w14:textId="77777777" w:rsidTr="002B5DDC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vAlign w:val="center"/>
            <w:hideMark/>
          </w:tcPr>
          <w:p w14:paraId="5A73EB6A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C1B2B15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3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509BD9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.05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vAlign w:val="center"/>
            <w:hideMark/>
          </w:tcPr>
          <w:p w14:paraId="147797CC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0716EB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eastAsiaTheme="minorEastAsia" w:hAnsi="Arial" w:cs="Arial"/>
                <w:b/>
                <w:bCs/>
                <w:kern w:val="24"/>
                <w:sz w:val="20"/>
                <w:szCs w:val="20"/>
              </w:rPr>
              <w:t>Q3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71CD8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.048*</w:t>
            </w:r>
          </w:p>
        </w:tc>
      </w:tr>
      <w:tr w:rsidR="002B5DDC" w:rsidRPr="00CE6671" w14:paraId="37224497" w14:textId="77777777" w:rsidTr="002B5DDC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vAlign w:val="center"/>
            <w:hideMark/>
          </w:tcPr>
          <w:p w14:paraId="18F3A460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5F5BC8F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4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4F90F1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.014*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vAlign w:val="center"/>
            <w:hideMark/>
          </w:tcPr>
          <w:p w14:paraId="3A7842F8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AE00A2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eastAsiaTheme="minorEastAsia" w:hAnsi="Arial" w:cs="Arial"/>
                <w:b/>
                <w:bCs/>
                <w:kern w:val="24"/>
                <w:sz w:val="20"/>
                <w:szCs w:val="20"/>
              </w:rPr>
              <w:t>Q4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B06D7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.021*</w:t>
            </w:r>
          </w:p>
        </w:tc>
      </w:tr>
      <w:tr w:rsidR="002B5DDC" w:rsidRPr="00CE6671" w14:paraId="5A46FB7D" w14:textId="77777777" w:rsidTr="002B5DDC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vAlign w:val="center"/>
            <w:hideMark/>
          </w:tcPr>
          <w:p w14:paraId="38AE3092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D8A111B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5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BEF7E7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&lt;.001***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vAlign w:val="center"/>
            <w:hideMark/>
          </w:tcPr>
          <w:p w14:paraId="2D390A26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47143F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eastAsiaTheme="minorEastAsia" w:hAnsi="Arial" w:cs="Arial"/>
                <w:b/>
                <w:bCs/>
                <w:kern w:val="24"/>
                <w:sz w:val="20"/>
                <w:szCs w:val="20"/>
              </w:rPr>
              <w:t>Q5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07074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&lt;.001***</w:t>
            </w:r>
          </w:p>
        </w:tc>
      </w:tr>
      <w:tr w:rsidR="002B5DDC" w:rsidRPr="00CE6671" w14:paraId="571FA969" w14:textId="77777777" w:rsidTr="002B5DDC">
        <w:tc>
          <w:tcPr>
            <w:tcW w:w="13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2AE178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WHI</w:t>
            </w:r>
          </w:p>
          <w:p w14:paraId="3818AA7C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AAC</w:t>
            </w:r>
          </w:p>
          <w:p w14:paraId="2551347C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90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7573FEE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1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3C60DC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5C91C5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AAC</w:t>
            </w:r>
          </w:p>
          <w:p w14:paraId="5650EEBC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90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E376AA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1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C45D4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2B5DDC" w:rsidRPr="00CE6671" w14:paraId="16AAEF5B" w14:textId="77777777" w:rsidTr="002B5DDC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vAlign w:val="center"/>
            <w:hideMark/>
          </w:tcPr>
          <w:p w14:paraId="74B30159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47BC3B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2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0CD183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.06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vAlign w:val="center"/>
            <w:hideMark/>
          </w:tcPr>
          <w:p w14:paraId="37CE83A1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89C86B1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2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7E78C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.078</w:t>
            </w:r>
          </w:p>
        </w:tc>
      </w:tr>
      <w:tr w:rsidR="002B5DDC" w:rsidRPr="00CE6671" w14:paraId="61A07F56" w14:textId="77777777" w:rsidTr="002B5DDC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vAlign w:val="center"/>
            <w:hideMark/>
          </w:tcPr>
          <w:p w14:paraId="36AD3586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DEB29C0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3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AD7CF3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.013*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vAlign w:val="center"/>
            <w:hideMark/>
          </w:tcPr>
          <w:p w14:paraId="679F33B7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8FF195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3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3D5DD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.031*</w:t>
            </w:r>
          </w:p>
        </w:tc>
      </w:tr>
      <w:tr w:rsidR="002B5DDC" w:rsidRPr="00CE6671" w14:paraId="10D2DBE4" w14:textId="77777777" w:rsidTr="002B5DDC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vAlign w:val="center"/>
            <w:hideMark/>
          </w:tcPr>
          <w:p w14:paraId="6541F057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DAE1B3D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4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57C0A4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.012*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vAlign w:val="center"/>
            <w:hideMark/>
          </w:tcPr>
          <w:p w14:paraId="40860003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FBB41E9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4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C8B24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.014*</w:t>
            </w:r>
          </w:p>
        </w:tc>
      </w:tr>
      <w:tr w:rsidR="002B5DDC" w:rsidRPr="00CE6671" w14:paraId="1FE83815" w14:textId="77777777" w:rsidTr="002B5DDC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vAlign w:val="center"/>
            <w:hideMark/>
          </w:tcPr>
          <w:p w14:paraId="044A7E64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DF7D86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5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DF442F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&lt;.001***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vAlign w:val="center"/>
            <w:hideMark/>
          </w:tcPr>
          <w:p w14:paraId="4047BC5B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B11BD83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5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004E3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&lt;.001***</w:t>
            </w:r>
          </w:p>
        </w:tc>
      </w:tr>
      <w:tr w:rsidR="00FE735E" w:rsidRPr="00CE6671" w14:paraId="498FA996" w14:textId="77777777" w:rsidTr="00AE07A1">
        <w:tc>
          <w:tcPr>
            <w:tcW w:w="13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BC3946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WHI</w:t>
            </w:r>
          </w:p>
          <w:p w14:paraId="11EDFC63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AUC</w:t>
            </w:r>
          </w:p>
          <w:p w14:paraId="71F82027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88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F66F3A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1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15F609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8C9BAD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AUC</w:t>
            </w:r>
          </w:p>
          <w:p w14:paraId="1D3CFE9C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88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8007A71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eastAsiaTheme="minorEastAsia" w:hAnsi="Arial" w:cs="Arial"/>
                <w:b/>
                <w:bCs/>
                <w:kern w:val="24"/>
                <w:sz w:val="20"/>
                <w:szCs w:val="20"/>
              </w:rPr>
              <w:t>Q1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61DBC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E735E" w:rsidRPr="00CE6671" w14:paraId="5D002A22" w14:textId="77777777" w:rsidTr="00AE07A1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69B5BD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D6DC9C3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2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E1F6DD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.042*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C83887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2D6E61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eastAsiaTheme="minorEastAsia" w:hAnsi="Arial" w:cs="Arial"/>
                <w:b/>
                <w:bCs/>
                <w:kern w:val="24"/>
                <w:sz w:val="20"/>
                <w:szCs w:val="20"/>
              </w:rPr>
              <w:t>Q2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0692F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.018*</w:t>
            </w:r>
          </w:p>
        </w:tc>
      </w:tr>
      <w:tr w:rsidR="00FE735E" w:rsidRPr="00CE6671" w14:paraId="7C6968B0" w14:textId="77777777" w:rsidTr="00AE07A1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5D3024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40CD476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3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3F5E40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.002**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0F9D9B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71E33C7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eastAsiaTheme="minorEastAsia" w:hAnsi="Arial" w:cs="Arial"/>
                <w:b/>
                <w:bCs/>
                <w:kern w:val="24"/>
                <w:sz w:val="20"/>
                <w:szCs w:val="20"/>
              </w:rPr>
              <w:t>Q3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5256B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.005**</w:t>
            </w:r>
          </w:p>
        </w:tc>
      </w:tr>
      <w:tr w:rsidR="00FE735E" w:rsidRPr="00CE6671" w14:paraId="73AA323B" w14:textId="77777777" w:rsidTr="00AE07A1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E21AA6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725561A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4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6510C5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&lt;.001***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410992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818DBC4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eastAsiaTheme="minorEastAsia" w:hAnsi="Arial" w:cs="Arial"/>
                <w:b/>
                <w:bCs/>
                <w:kern w:val="24"/>
                <w:sz w:val="20"/>
                <w:szCs w:val="20"/>
              </w:rPr>
              <w:t>Q4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3AABE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&lt;.001***</w:t>
            </w:r>
          </w:p>
        </w:tc>
      </w:tr>
      <w:tr w:rsidR="00FE735E" w:rsidRPr="00CE6671" w14:paraId="2E3A069C" w14:textId="77777777" w:rsidTr="00AE07A1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560142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57B3CAE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5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D3DB25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&lt;.001***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8ADEB4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8E6514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eastAsiaTheme="minorEastAsia" w:hAnsi="Arial" w:cs="Arial"/>
                <w:b/>
                <w:bCs/>
                <w:kern w:val="24"/>
                <w:sz w:val="20"/>
                <w:szCs w:val="20"/>
              </w:rPr>
              <w:t>Q5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860E4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&lt;.001***</w:t>
            </w:r>
          </w:p>
        </w:tc>
      </w:tr>
      <w:tr w:rsidR="00FE735E" w:rsidRPr="00CE6671" w14:paraId="40B76C2D" w14:textId="77777777" w:rsidTr="00AE07A1">
        <w:trPr>
          <w:trHeight w:val="200"/>
        </w:trPr>
        <w:tc>
          <w:tcPr>
            <w:tcW w:w="13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1C6B36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WHI</w:t>
            </w:r>
          </w:p>
          <w:p w14:paraId="7449B69A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AAC</w:t>
            </w:r>
          </w:p>
          <w:p w14:paraId="4AEF36CC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88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15FC76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1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83183B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454F59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AAC</w:t>
            </w:r>
          </w:p>
          <w:p w14:paraId="0201E0DA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88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D1BC4AB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1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493D0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E735E" w:rsidRPr="00CE6671" w14:paraId="14C0D43D" w14:textId="77777777" w:rsidTr="00AE07A1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BDDD7A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9E67713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2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72E102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.038*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2EB9AF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6962BA3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2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50DD6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.030*</w:t>
            </w:r>
          </w:p>
        </w:tc>
      </w:tr>
      <w:tr w:rsidR="00FE735E" w:rsidRPr="00CE6671" w14:paraId="1FC5D018" w14:textId="77777777" w:rsidTr="00AE07A1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9AE7A0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5B4B933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3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31855D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.002**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D5FE39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386CED1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3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8DB68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.002**</w:t>
            </w:r>
          </w:p>
        </w:tc>
      </w:tr>
      <w:tr w:rsidR="00FE735E" w:rsidRPr="00CE6671" w14:paraId="29414E9C" w14:textId="77777777" w:rsidTr="00AE07A1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CCDBC0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816FC9E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4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E5DEC9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&lt;.001***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A0CE5B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11941AB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4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8F0F9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&lt;.001***</w:t>
            </w:r>
          </w:p>
        </w:tc>
      </w:tr>
      <w:tr w:rsidR="00FE735E" w:rsidRPr="00CE6671" w14:paraId="0B038146" w14:textId="77777777" w:rsidTr="00AE07A1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7186EB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351D3D1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5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37C8BA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&lt;.001***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1C4C35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0A44F6B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5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77E43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&lt;.001***</w:t>
            </w:r>
          </w:p>
        </w:tc>
      </w:tr>
      <w:tr w:rsidR="00FE735E" w:rsidRPr="00CE6671" w14:paraId="2D79EC5A" w14:textId="77777777" w:rsidTr="00AE07A1">
        <w:tc>
          <w:tcPr>
            <w:tcW w:w="13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82FEFF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WHI</w:t>
            </w:r>
          </w:p>
          <w:p w14:paraId="5C7D48B0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AUC</w:t>
            </w:r>
          </w:p>
          <w:p w14:paraId="4D5A6FCA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86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7F68C8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1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E396AD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183267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AUC</w:t>
            </w:r>
          </w:p>
          <w:p w14:paraId="4052852A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86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CB7DBE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1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3A18F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E735E" w:rsidRPr="00CE6671" w14:paraId="33110F88" w14:textId="77777777" w:rsidTr="00AE07A1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6D06D9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AC779E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2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75B87F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.18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33C0A5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87251FB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2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FF46E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.186</w:t>
            </w:r>
          </w:p>
        </w:tc>
      </w:tr>
      <w:tr w:rsidR="00FE735E" w:rsidRPr="00CE6671" w14:paraId="0AACDFCA" w14:textId="77777777" w:rsidTr="00AE07A1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8D99A4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34BFC20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3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141F68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.06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05B313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5B38EA8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3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4AA10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.054</w:t>
            </w:r>
          </w:p>
        </w:tc>
      </w:tr>
      <w:tr w:rsidR="00FE735E" w:rsidRPr="00CE6671" w14:paraId="287C47AE" w14:textId="77777777" w:rsidTr="00AE07A1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11EFCC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292D6A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4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C02037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.012*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A09640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EB0FEE5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4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F9BE3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.014*</w:t>
            </w:r>
          </w:p>
        </w:tc>
      </w:tr>
      <w:tr w:rsidR="00FE735E" w:rsidRPr="00CE6671" w14:paraId="58A8BBBC" w14:textId="77777777" w:rsidTr="00AE07A1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D6AD7C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CA4EA1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5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375580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&lt;.001***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D7CF43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F372D49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5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10B3B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&lt;.001***</w:t>
            </w:r>
          </w:p>
        </w:tc>
      </w:tr>
      <w:tr w:rsidR="00FE735E" w:rsidRPr="00CE6671" w14:paraId="7A663B7C" w14:textId="77777777" w:rsidTr="00AE07A1">
        <w:tc>
          <w:tcPr>
            <w:tcW w:w="13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370B50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WHI</w:t>
            </w:r>
          </w:p>
          <w:p w14:paraId="46B9EB1B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AAC</w:t>
            </w:r>
          </w:p>
          <w:p w14:paraId="657D4BFD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86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D9194E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1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AC8A7F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49F6B6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AAC</w:t>
            </w:r>
          </w:p>
          <w:p w14:paraId="638A9662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86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B80784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1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52B97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E735E" w:rsidRPr="00CE6671" w14:paraId="3C6B9E9E" w14:textId="77777777" w:rsidTr="00AE07A1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04F929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D77023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2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F5CB2D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.18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805CBC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E725489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2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20D79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.186</w:t>
            </w:r>
          </w:p>
        </w:tc>
      </w:tr>
      <w:tr w:rsidR="00FE735E" w:rsidRPr="00CE6671" w14:paraId="41B76ECB" w14:textId="77777777" w:rsidTr="00AE07A1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B0EE11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9A9AD69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3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6E6790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.09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87F806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42C9A2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3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E2252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.042*</w:t>
            </w:r>
          </w:p>
        </w:tc>
      </w:tr>
      <w:tr w:rsidR="00FE735E" w:rsidRPr="00CE6671" w14:paraId="6FBB0C3E" w14:textId="77777777" w:rsidTr="00AE07A1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2234C5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C4F26EE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4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956F9A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.007**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E7133B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9D97F52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4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6522A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.014*</w:t>
            </w:r>
          </w:p>
        </w:tc>
      </w:tr>
      <w:tr w:rsidR="00FE735E" w:rsidRPr="00CE6671" w14:paraId="1F675ED2" w14:textId="77777777" w:rsidTr="00AE07A1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D19171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C5A40D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5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332DE9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&lt;.001***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751D68" w14:textId="77777777" w:rsidR="00FE735E" w:rsidRPr="00AE07A1" w:rsidRDefault="00FE735E" w:rsidP="005245BE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5F60FD9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Q5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AD558" w14:textId="77777777" w:rsidR="00FE735E" w:rsidRPr="00AE07A1" w:rsidRDefault="00FE735E" w:rsidP="005245BE">
            <w:pPr>
              <w:pStyle w:val="NormalWeb"/>
              <w:spacing w:before="0" w:beforeAutospacing="0" w:after="0" w:afterAutospacing="0"/>
              <w:contextualSpacing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E07A1">
              <w:rPr>
                <w:rFonts w:ascii="Arial" w:hAnsi="Arial" w:cs="Arial"/>
                <w:sz w:val="20"/>
                <w:szCs w:val="20"/>
              </w:rPr>
              <w:t>&lt;.001***</w:t>
            </w:r>
          </w:p>
        </w:tc>
      </w:tr>
    </w:tbl>
    <w:p w14:paraId="5BAD6D90" w14:textId="77777777" w:rsidR="00FE735E" w:rsidRPr="00CE6671" w:rsidRDefault="00FE735E" w:rsidP="00FE735E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  <w:r w:rsidRPr="00CE6671">
        <w:rPr>
          <w:rFonts w:ascii="Arial" w:hAnsi="Arial" w:cs="Arial"/>
          <w:sz w:val="20"/>
          <w:szCs w:val="20"/>
        </w:rPr>
        <w:t xml:space="preserve">* P-values were adjusted for multiple comparisons using the Benjamini-Hochberg procedure </w:t>
      </w:r>
    </w:p>
    <w:p w14:paraId="27510DE6" w14:textId="77777777" w:rsidR="00FE735E" w:rsidRPr="00CE6671" w:rsidRDefault="00FE735E" w:rsidP="00FE735E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  <w:r w:rsidRPr="00CE6671">
        <w:rPr>
          <w:rFonts w:ascii="Arial" w:hAnsi="Arial" w:cs="Arial"/>
          <w:sz w:val="20"/>
          <w:szCs w:val="20"/>
        </w:rPr>
        <w:t>(FDR = 0.05) across 64 tests (Q2–Q5 for 8 combinations of signal × metric × weighting).</w:t>
      </w:r>
    </w:p>
    <w:p w14:paraId="6B8EE933" w14:textId="38193B24" w:rsidR="00FE735E" w:rsidRPr="00CE6671" w:rsidRDefault="00FE735E" w:rsidP="00FE735E">
      <w:pPr>
        <w:spacing w:after="0" w:line="240" w:lineRule="auto"/>
        <w:rPr>
          <w:rFonts w:ascii="Arial" w:hAnsi="Arial" w:cs="Arial"/>
          <w:b/>
          <w:bCs/>
          <w:highlight w:val="yellow"/>
        </w:rPr>
      </w:pPr>
    </w:p>
    <w:sectPr w:rsidR="00FE735E" w:rsidRPr="00CE6671" w:rsidSect="00914A1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A17"/>
    <w:rsid w:val="001105BF"/>
    <w:rsid w:val="001D07C6"/>
    <w:rsid w:val="002776A8"/>
    <w:rsid w:val="002B5DDC"/>
    <w:rsid w:val="002C1D1A"/>
    <w:rsid w:val="003F74D0"/>
    <w:rsid w:val="00463030"/>
    <w:rsid w:val="004C12E2"/>
    <w:rsid w:val="005B06E8"/>
    <w:rsid w:val="0066516D"/>
    <w:rsid w:val="00753256"/>
    <w:rsid w:val="0076771C"/>
    <w:rsid w:val="007A25AF"/>
    <w:rsid w:val="007B32F5"/>
    <w:rsid w:val="00826F18"/>
    <w:rsid w:val="00892F97"/>
    <w:rsid w:val="008A2CC3"/>
    <w:rsid w:val="008F575B"/>
    <w:rsid w:val="00904B62"/>
    <w:rsid w:val="00914A17"/>
    <w:rsid w:val="00A315A4"/>
    <w:rsid w:val="00AB7362"/>
    <w:rsid w:val="00AE07A1"/>
    <w:rsid w:val="00AE1992"/>
    <w:rsid w:val="00B41CB3"/>
    <w:rsid w:val="00B60B00"/>
    <w:rsid w:val="00C94999"/>
    <w:rsid w:val="00CE6671"/>
    <w:rsid w:val="00E4074B"/>
    <w:rsid w:val="00ED72AF"/>
    <w:rsid w:val="00F27C35"/>
    <w:rsid w:val="00FB2D03"/>
    <w:rsid w:val="00FE7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C5EAA"/>
  <w15:chartTrackingRefBased/>
  <w15:docId w15:val="{D6415B42-1957-43A4-90EC-C7575F15A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4A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4A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4A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4A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4A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4A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4A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4A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4A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A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4A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4A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4A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4A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4A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4A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4A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4A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4A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4A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4A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4A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4A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4A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4A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4A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4A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4A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4A1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E73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33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3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7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Lim</dc:creator>
  <cp:keywords/>
  <dc:description/>
  <cp:lastModifiedBy>Diane Lim</cp:lastModifiedBy>
  <cp:revision>4</cp:revision>
  <dcterms:created xsi:type="dcterms:W3CDTF">2025-07-01T15:59:00Z</dcterms:created>
  <dcterms:modified xsi:type="dcterms:W3CDTF">2025-07-02T16:36:00Z</dcterms:modified>
</cp:coreProperties>
</file>